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EDC4F" w14:textId="77777777" w:rsidR="008553EE" w:rsidRPr="00113BED" w:rsidRDefault="008553EE" w:rsidP="008553EE">
      <w:pPr>
        <w:rPr>
          <w:sz w:val="20"/>
          <w:szCs w:val="20"/>
          <w:lang w:eastAsia="zh-CN"/>
        </w:rPr>
      </w:pPr>
      <w:r w:rsidRPr="00113BED">
        <w:rPr>
          <w:rFonts w:cs="Times New Roman"/>
          <w:color w:val="000000" w:themeColor="text1"/>
          <w:sz w:val="20"/>
          <w:szCs w:val="20"/>
        </w:rPr>
        <w:t xml:space="preserve">Supplementary Table </w:t>
      </w:r>
      <w:r w:rsidRPr="00113BED">
        <w:rPr>
          <w:rFonts w:cs="Times New Roman"/>
          <w:color w:val="000000" w:themeColor="text1"/>
          <w:sz w:val="20"/>
          <w:szCs w:val="20"/>
          <w:lang w:eastAsia="zh-CN"/>
        </w:rPr>
        <w:t>3</w:t>
      </w:r>
      <w:r w:rsidRPr="00113BED">
        <w:rPr>
          <w:rFonts w:cs="Times New Roman"/>
          <w:color w:val="000000" w:themeColor="text1"/>
          <w:sz w:val="20"/>
          <w:szCs w:val="20"/>
        </w:rPr>
        <w:t>.</w:t>
      </w:r>
      <w:r w:rsidRPr="00113BED">
        <w:rPr>
          <w:rFonts w:cs="Times New Roman"/>
          <w:color w:val="000000" w:themeColor="text1"/>
          <w:sz w:val="20"/>
          <w:szCs w:val="20"/>
          <w:lang w:eastAsia="zh-CN"/>
        </w:rPr>
        <w:t xml:space="preserve"> </w:t>
      </w:r>
      <w:r w:rsidRPr="00113BED">
        <w:rPr>
          <w:sz w:val="20"/>
          <w:szCs w:val="20"/>
          <w:lang w:eastAsia="zh-CN"/>
        </w:rPr>
        <w:t>The primer sequence of developed interval molecular mark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473"/>
        <w:gridCol w:w="971"/>
        <w:gridCol w:w="921"/>
        <w:gridCol w:w="550"/>
        <w:gridCol w:w="2492"/>
        <w:gridCol w:w="2397"/>
        <w:gridCol w:w="512"/>
      </w:tblGrid>
      <w:tr w:rsidR="008553EE" w:rsidRPr="00FD6F99" w14:paraId="3C6F086D" w14:textId="77777777" w:rsidTr="000C1D9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79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Mark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8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A1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Start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E8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End 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E0C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3D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CB1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21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b/>
                <w:bCs/>
                <w:color w:val="0D0D0D"/>
                <w:sz w:val="13"/>
                <w:szCs w:val="13"/>
                <w:lang w:eastAsia="zh-CN"/>
              </w:rPr>
              <w:t>Type</w:t>
            </w:r>
          </w:p>
        </w:tc>
      </w:tr>
      <w:tr w:rsidR="008553EE" w:rsidRPr="00FD6F99" w14:paraId="07EDB22D" w14:textId="77777777" w:rsidTr="000C1D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1A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Aindel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8F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6D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0794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A98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080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AE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24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CTGGGCCACAATTCCA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98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CCAACAAAGTGGGCT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B5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B2E963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9171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8277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F1D6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171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8E1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172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0EA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C14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CCGCCAATTCCTC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C50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TCTCTGTATGCGGGG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54C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E6ED6A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23A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2D6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3B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261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48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262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3AA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69E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TTCCTCTTCGGGGA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42E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TAAGGGAGAAGATAAG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DD4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0929138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E7C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613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8C1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298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88C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299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4106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709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GGAAGGATCGCAG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AC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CCATGGCCAGTTTCA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65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689419F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FF5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2F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00E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305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DB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15306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E67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908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CCCCGATTAGGAG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B10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GATCTGGCCGACA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045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CD4647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47F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FE3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5CB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452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90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453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A618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BAC2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GTCAGGAGTGTGT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BAD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GTTCATGGATGCA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BB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068AC23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029F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79E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C51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621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579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622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43A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A1E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ACGGCCGGAATCCTCG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9A5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CTACCGCCCCCAT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9B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E87417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910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1F6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CE7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76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761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762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144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04B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ACTGCTACCAGAT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6DA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CTGCTCTCAGGT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6DD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CEBF23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E4F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AD2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D67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857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6B0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858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F0B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EFA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CTTCAAAACCTTTTC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C21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CGGACCTCCAGGT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EC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AF6EB5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7D2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4D8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503B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963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DBBC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0964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E7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EE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ATTCCGATAAACGAGCG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E628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AAGCCGGGGCAA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2D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DEE47E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F57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5C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F1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1006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541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1007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81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027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TTCGGAGGCACGTTT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791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TCATCATGTCCGTTGC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D7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D8AF9F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294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1A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364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29F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1102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40F9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1103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727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D53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TCCATAGCACGCA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28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GTAGTTGGTTGGGA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FBD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10B46E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547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966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2FA4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21730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888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21730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69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E09F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GCACATTGCACCCT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173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GTCTGCCTCTACCC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6E06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6A8BEE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AFB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2D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4A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2612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E1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2613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EFC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BD28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GGTAGCTTTGCATTTG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99D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GGTTGGAATCCGA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98F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255C1E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F55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40D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458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285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3D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286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519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1B3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AGTTTCCCCTCTGG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6C6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TTCCTTGTGGGCAA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AF6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A39E11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C8D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54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7DB1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4519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D64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452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E322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7850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GATTTAGTTGCACG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7E6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CTCAGTGGTGTCT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7ED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FE303D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CAA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0B7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80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05796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BA1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05796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E9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E2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AGCCATCTCTACAC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CAB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GAATACATGCGCT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7AB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528F5A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5F2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Binde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2B58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41F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2662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1D0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2663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7D1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F88C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TACTGTGCAACGC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3E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ATTCGCGGCAGGA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C223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8C9F85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54D4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D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18F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64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651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3B6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65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57C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 w:hint="eastAsia"/>
                <w:color w:val="0D0D0D"/>
                <w:sz w:val="13"/>
                <w:szCs w:val="13"/>
                <w:lang w:eastAsia="zh-CN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05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CAAACTGCCCTATCAT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00C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TCCAAAACCAGTG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22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BC05C0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89E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D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C76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F0E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8016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559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8016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2F21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EA7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CAAGCCCAATCC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DCA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ACGTTGGTGTGCCT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5D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56727A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E6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D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505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F3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4439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7034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4440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55F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EF78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TAGGGCTTCGTGAGTAT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FC84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GCGGGGTGTA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601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F14ADE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8AB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1D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911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971B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5062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85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5063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B24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4CBB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GTGTGATACGCG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8684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TTACTTTATTGGTGTGTG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621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28B506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021E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A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2652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69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7296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964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7297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F1D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86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TGATCGCTCTCACA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F07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CGCAACAACCGGGT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6FE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19129B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75D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A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07C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5E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4707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481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4708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B27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D6F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AGTTAGCTGGGCT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2D9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CACCCTTTTTGTTTT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C9A1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C93D35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95F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A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C5A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82FE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8410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15C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8411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DC73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158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AAGTCATTGCCCC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BBB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ACTACCAAGCACC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B8E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6F75CF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F15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2A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092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3F8B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9268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9E3E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9269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97A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BA84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ACTACGAACAACTTTCGG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BC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GATGCCTCTACGTTTT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950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6785200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69B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2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EA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B9E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9312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79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9313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7A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334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GATAGATCCGGGG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E007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AGTAGAAAGTGCG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3E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5EE7F9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A0AD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248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C54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4583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6AD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4584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8952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AD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GAAAGATTCTCCCGAA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AE0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GGAACCGACAAC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2D6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2D92FE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B3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01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E25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71881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D8B1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71882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D7B7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698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TGCACGTGTGCCTTTT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2E57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TTGTTTCTCGTGGAG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9EBD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5A8143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FB5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B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2BB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5FA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4320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F6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4321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D39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86C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AGCCCAATGTGTGG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26E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TGACCTGTCATTGC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EA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6BCA88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B2E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B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7E0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9DE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5883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767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5884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9F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D2A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GTCAAGAGCTTTCCA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E1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AAACATAGTATTGGTCAC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E9A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526BA3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A4CE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B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568E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38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40032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B2D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40033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14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B112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ACGCCCGAGATGTAT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FD07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GGGGCTGAAGCTG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A95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D70471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248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2D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696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506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99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DF58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994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074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BE7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TCACCCCCTCCGATT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E00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TCAAGCCCGGAG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03C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A1A932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3E3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A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FC4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9D0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2773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552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2774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882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C5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GTAAGTGGCCGTGTCT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B00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GAGGTTGGGGGTAA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FB9E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5BDA6B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D06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A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1FA1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D16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2385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DA6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2386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32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1C2B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GCCAAGAACAGAC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8C2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TGGTTGCAGGGTTGC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59E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DEAB41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1078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A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B27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D52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11806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A845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11806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5D0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23B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GTATCTTACAGACCCG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722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AGGGGCTCTTCAA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EE2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F1B173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CE7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A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C8B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6C9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19593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9B8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19593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376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38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TTGCTGCAAAAGGTG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F5E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AGGATTGCGTACG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B4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8FD000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582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8B2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8DD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852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810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853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3E74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B5C1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ACATGGTGGGTGACT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8B0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TCAAACTCACTGT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5D5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45328F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7BE7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31A4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B6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825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D44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826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216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4F3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TGAAACATGTGTCTACG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DE54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GTCGCTATACGACC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167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D5A8A0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88D9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lastRenderedPageBreak/>
              <w:t>3B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D84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01C4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390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8EC5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390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084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C7F4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CCCAAAACCCCTA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ABB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GGTATGAACCATAAAGA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E4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701580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F06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72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F5C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5879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545B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5880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E71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0B8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CTGGAATTTGCGT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7060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GCTCAACCTCTGT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FB0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9F9C78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41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89B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866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7685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E0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7686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AD5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C9E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TACGGATCAAGGGGCC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C6C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AGATCATCACCGC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8E65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75AA7E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8BF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70DC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77B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9111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B2D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9112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CD2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0CE4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GTAACAGGAGCTGGAA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5792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GGCTCAGGGAGAG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538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ED7232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7DE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273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2A8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4368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E60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4368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2B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A85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CTGATCCCATGTGACAAA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FD4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TCACCCAGTTGAT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4D5B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861DAC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C2A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ACF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EAA4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5924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6B38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5925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AD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49D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TAATCGGTGAACG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C2E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CAGCTGCTCCAAAG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43C1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5147F4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1F1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947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3DE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6532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732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6533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52DE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ED6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GCCATAGAGAGG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E89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GCAGAGCTTTACGG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E5C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35B260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3AB1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8A66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52EC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8355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CB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8356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1689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739E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TTACTGAGTATCCGCCC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46D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GATCAACTGACGATT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0E9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407B2C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DC6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EA0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269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1146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FD5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1147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83D6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89A1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TCGCTCCATCTCA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D5A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AGGACCAACCGCTT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30A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5B6E7C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1B4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53E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522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4621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45E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4622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1DC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0497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TGGTCGCTACAAC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EEDA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GCGATACATCAAGATTG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F61C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8FEB8D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6D1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A40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AB5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9645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90CA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9646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877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1F9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AATGCGGTGTACC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92D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CACATCGATGGCG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737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A74176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50EC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D4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703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1642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7C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1643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E8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4CC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AAACAATTGGGTTCCGAT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3BCD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CTGGTACGTGTTGGT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17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425C0E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1A40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D83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B9CA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2358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4A26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2359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83C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886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GGCCTCTTATCGT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83A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TAGAGAGGACACTCG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C76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38CAA3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52B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7AE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160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215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F0B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215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B7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5B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TTGCCTCTGCCTAC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6D0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GAGTTTTGGCACTGT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91B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7537D7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AED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57C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77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409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9831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410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7F7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1291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AAGGGCCTGAAGACTT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2D1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TCCGCAAGTGGTGTC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208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02B5C4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0DC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AE2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4F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489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602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49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38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CF1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TCTCGTCTGTGCCT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B07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CGGTATTTCGGTCT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65F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EC54F8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F93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D31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ACE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7168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F44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7169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0A3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189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CTTTATGACCCATGAACA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054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TTTATCGCCACAACC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F8B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44EC45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A1C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74E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24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2959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3C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2960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CBF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958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TCCGAGCGTGTCA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12BA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AGTCAGTGGCCTAGG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3BA4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75FB48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FD3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51D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C2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3408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94DE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3409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F121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55D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AGAAAGGTTCTGAAATCAAC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8DD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TAAACACGAGAGCG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183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DA3C97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D822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7B7B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09AC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0324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01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033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F3EF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F3E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TTCGTCATCCGAGGA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2897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CCAACCCCGCGA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098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58084A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596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A62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4BF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371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B39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372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AC0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89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GAAACAAGTCCCC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560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GGACTTTCGGAC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298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6B3CBB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D7F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24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289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1053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7D5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1054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E09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375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TTATCCTCCGTTGTG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EF18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ATATCTTCCAGCATTG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C4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DEABB5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BB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74C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5A9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1546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7ED4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1547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5ED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719A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GATATGGAGAGAGAACG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F54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GCCCATAACTCTCTC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D845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24C318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212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FC2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104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2784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552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2785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F36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BD8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ACCACGACCCACATC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B68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TTAGTACCGCAAAACC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E5A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E5FAA4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496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D0E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7CBC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5658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112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5658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C62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06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CATAACGACCAAGG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F3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CTTCACACAAGCAACC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5E9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EF953D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67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DB0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F04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028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0216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028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DDA8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49D9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ATCGAGCAGAAGCCC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FA1E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GGCAGAAAGCCA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3A7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5FB375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20E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76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0AE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028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87F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028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E4F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42F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TCGAGCAGAAGCCCT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50D4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TTGATTCCAAGAG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A452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EAD409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6E67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1F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FA0C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742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709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7743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0362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9E3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GAGGCTGACTTGTAG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569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ATGCGAAGTGGTA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26E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53B0B0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57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141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BB3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8250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8F9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8251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EFE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C9E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GGGTAACTACCACC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6A7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ACGAATGCACTGA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3E0F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923348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2B91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DE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38B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1072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1E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1073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ACE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5D3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ATGAACGGAGTGT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73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TCTGTGAGGCAGAG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606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6833F0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3788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4EB7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A85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7531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EEB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7532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4A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C86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AGGTTTAACTAACAAGTAC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40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CAGAGATTCGTCG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81B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C84D25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6DA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76E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CC9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0622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43EA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062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B6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3B7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GACTACTGCAAGGG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B16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CACGGCGAGCTTTT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FC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5F1B7A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5F7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FC8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A58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0881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F2DD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0882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EC1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2E1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ATGACCTCCAGCATAC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F69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TTGTCTATCATGCG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01D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DBA209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01D6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58D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6DC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1594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61F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1595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370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5F0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AAAGGACAGCATTGGCATT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D977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GTATCGTTCCCAGGAT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8C9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CA9743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E5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C52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418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4182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1FF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4182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98CB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873F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TAAGCCCCCTGTCA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A8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CATTAGCAAACCCAC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AE61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ABA5BE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C51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CD2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52A9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5099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092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5100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9F9A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A64E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GATAGGTGGGTCCTG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E2D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TGCAAACTCAACCG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77B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0BD948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577E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4B1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CA9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5684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999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5685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A2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9F7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CCGAAGCTCACTCA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2F5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TCGGACAATGCC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FD64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0DE7F0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7D4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BAF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9DF0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7305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DFB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7306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9A6D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2A8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TTTGGAACGGAGAGAG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7B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CCGCATGTGGTTCA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2B4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164597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D86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D94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BD1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8489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B8D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8490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A11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26B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GGAAGGGTGCGA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2D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CATTGCACGCACC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FAB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6E1425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8E92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606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98A4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8663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9E7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8663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D9E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61E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GTGTTAGCGGAATAA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3968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TGAAAGAGAACAAC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3917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29A4E2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A42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3B0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1D7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9472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3FC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9473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38D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B40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AGCAGAACGTTCAA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C09B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ACAGCGTCTCGTCT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E14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5A4416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630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2468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7B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1950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DF6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1951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74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0468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CACACCATACGGT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53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TTGGACGGTTTTAC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E01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FBF07D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F19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531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950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2694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F89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2695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7BF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D18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AAACAGGGAGGTTC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09D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ACCCCTATCGCCCCA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133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7BFEC0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8E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77B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EB4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912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78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9120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8B2F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72B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AGGGCCTCTGGT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1A34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TTGGGACAGCTGGG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129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795EEA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EEC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61B3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E5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1114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720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1115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2E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BED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TGTTCCCCTCAAAA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6708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CGTGTGTCGAGTT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717B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CADEBB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113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lastRenderedPageBreak/>
              <w:t>3Bindel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29F6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AC3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1505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935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1505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43D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E88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CTCCTCCCCATCAG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639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GTGGACAGGTGCAA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F188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86DDEA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85CB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9A9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D3F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3826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7C58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3826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0B0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FA85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GGAACTTGAGAGCGG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8FD7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TGCAAGTGTCTGT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0E0D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3487E7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2EC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604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2B3B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7352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4B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7353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49E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005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TTCAACAACGCCCAA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3DD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TGTCCTCATCAGTACTC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861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8846F8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994A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854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C4A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32465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FF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3247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2FAB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A61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AGGGTTTCTGCCATC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BB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CCGTGTTAGCTTGTG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D75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25C8CF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83CE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54B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EEE8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8319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63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8320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3C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270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GGCAAAACGCACT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09B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GCAGAATACCTTGATG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618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E203DD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B6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C6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131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0206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56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0207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36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9A7E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AATTGTTAAGGGTCACTGG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C17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AGGAGGTTGAAGAC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F7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5D5F7E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801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C50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E47F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4932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B9D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4932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4D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79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CAACGGTGG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1388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GATTTTTGGAAATGCCT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209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F6B204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457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AEE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E611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5124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DDC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5125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E3C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CC94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AAACAAAGACATCACTC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329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TACTCGGGGTGTGT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4722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FE44BA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0FC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433D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AE5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5612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428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5613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135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63D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TTGCTAGCGGAGATG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E3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TTTACACGACGACTC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049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5D0EC4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BBE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45B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18B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096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80BA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096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444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41D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TGGCGTTGCCTTA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4EE6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ACCCTAGCCCTA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AFE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513010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512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Bindel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311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F00C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845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E80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846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F37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B3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GAGAAACATGCACC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347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TTTCAACAAGGGGGC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315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074324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B8D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D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37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A8C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551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35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551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6251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AD4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ATAATCGTGGCGGGGTT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396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GATTGCAGGTCA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5B31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98BB2F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8F9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3D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4333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D42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949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6F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950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7065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9EFA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AGCTTGCGAAGTAGCT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A88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TTTTGACACTGACA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85F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F6699D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C7E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E67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545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670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9D2E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671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D78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205D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TACCACACCGGTTC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759A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GGGTGGGGTAGATT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662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EFEAB6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8BB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740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AD0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591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72F6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7592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11C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F08D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CCTTCTCTGTCGAGC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E2CC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GGCCGAATCCCAGA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358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956D12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1BF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BE1A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D25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532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76B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533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5B8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E8F1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GCAGGTCAAAGAAC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4CD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CCACCTAGCTTG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47C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D97350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369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924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446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5633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B79E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5634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08E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E06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ATCTATGTGCACCGGG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610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CAACCGTGATCCGA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F6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64B0B0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9EF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CC3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7E7F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6648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1A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6649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6A7E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476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ACTTCGAGTTTGA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58E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GATCTAGGCTGGG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71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72B491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260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E37B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C60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013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A2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014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108E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E96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TGGGGCAAAAGGA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AC2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ATCATGGATGCGAAG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F1C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6D892F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FFE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02F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B11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062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4BAE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063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32D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0C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AGCCGGACTTACAC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642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ATCTCCAATGGCAA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98B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49BE4B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A6E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D6E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CB9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80260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989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80261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AD9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BAE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CACTCTCGGTTCATT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E08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ACAAGTGTGGGAAAG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8A8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5AABD2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221A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240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C4A8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85745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483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85746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81B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A91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CATGGCTGGACTG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19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TGTTTTGACAGCATTA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CADF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53395E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7C56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CF5C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CD8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1183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E89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1184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081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8C9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GACCCAAAATCGGT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495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GTGAGGCTACGAT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5B7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674697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97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98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9A3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8963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2AE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98964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4BC7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F504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CCGATCGACTACAAC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700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AACTGGGCTGGGT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E45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E19ABB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010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6C5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B9C9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3512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59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3512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E3A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E78A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CGAACGGGTCCTCA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B5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CCTCACCTTTCCAG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7B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9B0CE3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CB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87B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7411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4321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8CAD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432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C9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609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CACTGGGAGCCAC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3F7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TGTGCCCGTCAGTA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9161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4FF126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E7D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6271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3F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7531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BAB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7532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BD3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FA7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AATGCCCGGACA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CA5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TGGGAAGTCTGTGGT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E4C3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850D23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ED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C8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2E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26436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44ED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26437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07A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27A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CCAATTCGGACCAA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930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AAGGAAAAGTTTTTCGG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9E0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015083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C27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CA51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66F3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39713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6A2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39714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2D2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84D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TTCCACTGGTGAGC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D10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CTCCTGGTAGCGGTC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4F4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964217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A36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2EC0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6060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0729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26F4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0730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3886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4A54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TGTGCGTGCGTTTGTC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517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TCTCCCTATCTATACG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D45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E21C79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3F8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2CD1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257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6872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FE8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6873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47D8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08C1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CGGTCTCCGATTCA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C40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CATAGAGGGGGAAC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7D48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FB269B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BA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A89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A0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1906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621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1906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A7A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47D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CCGGCACCATACACT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D8B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CACACATGCAGGTCC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2E4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099E20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D48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Aindel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E50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834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57232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EE0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57233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534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8B2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TGGTGAAGATGACAGAG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98B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ACCGAGGGAAATACTTA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64B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365CBF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0FD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4B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CE6D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06A8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124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354C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125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8EB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946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GCCCGTGCTATATG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1E9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CGACAAGGAGATT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37E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0649A66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E45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7755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AC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4232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8185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4233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EE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02C0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AATGACGTGGATGAC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D81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TGTCAGGATCGACA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570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14BD77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0F4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4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409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A09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91698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A97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91699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9EB7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C0F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GGTGGACACACCTAG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0DE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ATCCGGACTGTTCTCC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F7B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0EEA52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67C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972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11F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9993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F40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9994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C18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2BF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AAAGGAAGTGTG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D53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GCTAAGAGGCGATC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19A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B118EE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D1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DE9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3C6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025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C0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0268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8C5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A4F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AGCAATAGCGTGAG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CDB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ACAAGTCACTGTCTG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891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705AFE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4E3D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0B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55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039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223B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04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25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3D94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TCCCAAAGCTCTTGC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64797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CCTTCCCACTGTT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505A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80FE66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168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ED1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52A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15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A31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151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F3A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16A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TTACATCCCCTTG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F8D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GAAATCGTTTGATGTG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1FA6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D32B8B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7FF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E10C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674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245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1027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246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768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024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AGACTTAGAGAGG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910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GCTTCTGATGTTGGG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8C17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9DE568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6019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759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73A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332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F1A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333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CAB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7EE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AGGAAGCCCATTGTT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832B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GTGGTGTAGTGGCT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B40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2EF800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B34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6B48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785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394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E6C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395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F2BE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354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ATACCAGACCAGT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211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GCCCTGTGAGAGT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EA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27F938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2C0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854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10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45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4BD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451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8F64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C1D9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AACAAGAGCAAACG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8EF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CTAAGGGGACAAGG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89E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DF8A74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4C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3774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93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497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C2AB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498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F260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22D2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TGTACTCGACGCCC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A6E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AAATGGTAGGAAC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BAAE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2AC1E0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71C1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lastRenderedPageBreak/>
              <w:t>ms5A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DC5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DF4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729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6798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730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1FE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9C50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GATGCGAGTGG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7CE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TCCAAGGAGCTGG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E374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23C7BE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B3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EC2C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2964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809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BB0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810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B49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A6E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GCACACGACTAAC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B2A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TAATGGGCCAAGA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E45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9D104E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AA0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E60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E4C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8717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915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4872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8E2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3B30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GTAACGGTGCTTGGATCG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86B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AAGGTGCATTAATGTTGGG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D80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211102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663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A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694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49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62864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95A9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62865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0D1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197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AGTGGTGCAGGCGAAAA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AE5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TGTTCCCGTATAG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67A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AC8DFF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5CE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143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5BD6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77974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884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7798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0EB5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04D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TTGAGAGGCACGG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BC8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TCTGAGAAAAGCCCG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A45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064F414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50D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A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A84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7ABA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7811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2488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7812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D8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629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CTGCCCAGATAGCA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6474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ACGAGTTGTCCAGC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EB7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96F967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8080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A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9AA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27B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9824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C9E7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09825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97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6C4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AGACTGAAACACC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11B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CACTTCAGAACCCT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2D5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241DFC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86E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A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23C0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6C88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05494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74B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05495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D60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CF7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GCACCCTCTGTTAA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00C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TACTTACGGGTGTGG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0D6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39A6768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25F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E9D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E2C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7164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81C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7165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4629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64C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CCTAACCGACTTCC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25B1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GACTTTAGATGTATTTACG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E761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DB5427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CF4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4113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591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64470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8F91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64471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8B73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A1E0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TCTCTTCGCCGCCTA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F23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GCCTTAAAACAATG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866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0157F0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2C5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B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B1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47D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5038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37B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5039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B6F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097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CGCTCCGGTTAGTGG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0194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CTTGCCTCGAAGAA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6F15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02F8CE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81D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EA9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895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80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706B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7081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BD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5001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TCACCAAACAACCCAAGG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64C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CAATCATGATCATTAG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BB6C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FF6A70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DD5A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B6AE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C8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9956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CAD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9957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B87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276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GGCTCATAAGAGTGT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562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GACCATGTTTTCCA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32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9BD843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22A8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57F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E0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42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4F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43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0F8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95C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CGATCCCTCTCAG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ECC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CATAAGCCACGAAGC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A69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910431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678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CCD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FCA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4837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A8B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4838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5F2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D092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GGGACTTGTTTGCG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42F1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CACCACGTTTCC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FB28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57437A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B0B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1F2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1F70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650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F45A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8651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EE2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4D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AACGCTTCCGCTT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FAE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ATGTCTGTCGGTG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8968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702A67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7BD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94F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A97E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0977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23A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0978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D9F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C93F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TAAAACGCGACCTC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559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CCCACGCACACAC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4C1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7278D4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89C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9D48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C4B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391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8D69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3392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C89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3058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AGTTTCCACCCATCCC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CAC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GTCGCACAGGGGTT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875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810BB2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4647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F0A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22E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922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B33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9220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75F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557E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GTAAATGAAGCCCTTGTG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E4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CTCAACTACATTAACGG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944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1991B0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82A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7E7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4C6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9745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F5A2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09746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2A48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E63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GTCTGGAAATGCTGC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B04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AGAGCCAGCACGATG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A7E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174E49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094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B16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96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2201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0399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2201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0E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8FF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CCCAACAAACGCAC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50B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ACCACCAGTTCTTCCA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2D6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F16EAF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A9F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D1D0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0B3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207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6C4D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208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9E77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169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GTAGGGGATGACT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F89C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ATTTGAGGGCTGTT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99A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566B37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0DD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BFA2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69B01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340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56C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341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E488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21B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AACGAAGACGGTGGC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E52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CCAAAAAGTGGCATTGAG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D3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A9D51B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01AD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2D44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621F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362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13AD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363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A78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B149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CCGAGTGTCTAAGCGT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2A0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TACCGGCACATCTTC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DF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AF9873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97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531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B5B5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4784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CFFF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479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5F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FEB2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GCTAATCTATGCACCC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D1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GGAACACTTGAC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9F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9ED3EB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518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336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E05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499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1D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500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72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ED2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CGTGTCTGG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1D90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CCATGATTAAGGGGG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EAF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42D6D1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CDD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61F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048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558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DCD6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559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CAC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CBA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ATAGCAGAGGCGA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7DC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CTCGAGTGTTTCTC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F84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C63B52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0133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E97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D88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67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C7AB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673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C63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EEE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AGGGCCGTCATGTATC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AA8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GGCACGTATTCAAC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160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6BBF640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8ACF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09B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166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691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C02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692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7D1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8242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CCGTTCCGGCCTA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0B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TATCAGAGTGCAAG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DEE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89A694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D18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F6E0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C1D1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759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4D79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760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FACB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17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GCGGAAAACTCCCTGT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847C1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CGACCATGCTCACATAC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8665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633691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67F3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B75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296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788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84D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789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A01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E98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GTCGATGAGTCGTTG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50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GTCTGAGGAAACGGAG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B20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60A93FE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465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2575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E60C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9355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486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9936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4961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E38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TATTGGCCCGTGCTAG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5ED8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GATGGGGAAGAGGG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548E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3331FC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C5B7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D45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ABA8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034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3B52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035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94B4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69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TCGTTTCCAAACCA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F19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GGAAAGAGGGTGAG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DFF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418651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661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511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0395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2297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407D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230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58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176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TCGATTGTATGCCCTGTGT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9E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CCTACAGTGGCCAGC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2F3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274A17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BE14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2F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45E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334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E6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335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D01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8A3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ATTTTTCTTCTTATTT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5384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GGGAAACAAGCACTC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D8A6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E0DA41A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2FD3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9F10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0EB5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4445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159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445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B9C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BA1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TGCCAAGGGATGG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1D57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TCGTATTCGTGGCTTATA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2BF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6C39EB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D54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927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8A0A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580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46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581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3737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545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ATCGCTTTTGTCTAGCAA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DDC6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CAGTGGGACAATGCG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D68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D10351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C5D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5DFC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66A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6985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073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699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B44B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83D8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GGCCCATGGAA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59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ACCACGAGGGTCTA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DA92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10D34FD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14BA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F59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C64C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782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3EC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783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792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1B5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ACACGGTTGACTGTT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FAAF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AGCATGCCCTTTTTAGTTC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F24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377247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AF1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5D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DBD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C712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892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E6E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0893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6131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7F3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TGTTGCCTCCCAAC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C6A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TGCGAAGGGCCTATC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24A3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3AE9BF4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F7B7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7C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5F4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3706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21DF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3707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357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F56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GGTGTTTTCCACAGTGC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7F11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GTTGCCTCTCTACGAG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A17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58A4B0D0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BD25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0713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84F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1106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D580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1107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7317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1F7D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TGCAGGATGGTAGGCA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E3A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TCACCCTTCTGCTG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C74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DCD9717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FF52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5Dindel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DA2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F08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1765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58E0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1766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5A9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78F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TCTCAGTGTTTCCAAAT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B6B4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AGCGCCAGGTGAG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F3F5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1311DE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A26D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01B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B2B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904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77E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905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37A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7A7C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AGACACAAATACACATCAAGA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BBB5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TGGTAGGGAGAA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71E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01DAED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29B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117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83CF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165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8A9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166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97E1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60B2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TCCAGGCTACTGATCA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57FE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GGAAAAGCAAACACGAG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87A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66BBC5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846B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lastRenderedPageBreak/>
              <w:t>6B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DC80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0ED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19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FA97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1194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5CE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546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GAAAAATGACCCATCAA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28CC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GGGACTGCGGGTTGA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EC8D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D5A249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546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726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CF3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30023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2671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30024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92F2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1B5B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TGATTTTCTAGGCTTGTCAGA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42F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AAAGAATGGGCCAAAC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32B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F9D8AD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F45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F9E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9E9D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3911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B3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3912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5F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7664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AAATGTGCCCACAAGT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B59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AAGACGATAGAGGAGGC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3526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EDB593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44E3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A8F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42F8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7152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F468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6715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05FC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797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AAAAGTGGTTTTGTGG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0A9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AGACGTAAAGAGGA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49B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141AA773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FF6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6Bindel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8C2C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51F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9033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03A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689034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35D6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358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AGTTTGGGTATGT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4676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TTTCGCTCCTCTAG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F74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7813782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6A18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A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F54B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C64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194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E6AB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195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FBF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AAC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AGGGGAGGCGAGTA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757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GGAGGGGACAGCTT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718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65131CB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38D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A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55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DBD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5231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CF51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5232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2B73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A8B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CTATGGTGGAAGGGGG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FFA0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GAATCCTACTCCC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797A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7BD11B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FE99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Aindel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17C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A08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24972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849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24973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8103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2AC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TGGCTGAACTGTGTTG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9DB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GATCAGGGGGACAAA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C2D9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0773FC0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142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Aindel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B46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30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2089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F14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6209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554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FBBF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CAGTCTACTTGGTTC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B53E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CTCTCGCCTAGTGT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E25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2B5C1CCF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18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6C4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E913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5955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539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5956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EE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2A2F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CCCCAGCAGCTCCAT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3D47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GCACTCCTCACCAAG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A02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619A41B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A046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67BD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8C97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6470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560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6471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D780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2429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AAAGCGCATGGCAAC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16E7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TACGGACATGCAGGCA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0D1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027D03F4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9D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A2A9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14DE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062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8FC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063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69E9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F8D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CCCGTTGAGAACCAA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4B3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TCACCACTGGCGACT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B5D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5F9DD32D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D4B0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35B6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565F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730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48F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731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0E0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955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AACAGGCTTCGTTG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4334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CCCGAACCCTCA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EAA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54BBB8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B5E7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140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E9E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948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9FA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7950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E242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CDA3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TTTTTACAATTCACAGCC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C036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CATCGGTATGTTTTCG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AC88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0071E35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63E1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424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D85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312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94C9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313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15E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4978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TCGCGTGCTTTTGT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6415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TGTAAGTTGACGCGT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516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7A0BA11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EDB3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SSR7A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2EC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BA72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778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ECE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8779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8A8E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3580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CCGGCCAGAAACAC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4659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CCTCCGTACAGCCTCTA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77B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4BE580F8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F1CA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B23E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C809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9307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F46B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9308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833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A5DE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GGACTCCGTTTGCAAA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1375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GCCAATCTTTTTGAG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3F47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2352C6C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195D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ms7A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E3A9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A72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9944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367B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539945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F3F1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3F3C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TGCCCACCTTCATCCA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BE96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TGACGTCTGGGGCATG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81D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SSR</w:t>
            </w:r>
          </w:p>
        </w:tc>
      </w:tr>
      <w:tr w:rsidR="008553EE" w:rsidRPr="00FD6F99" w14:paraId="79C7326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D0E8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B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B1D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709A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36767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D27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436768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CCD3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8AB3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CCTAGGCCATCCTAGG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E263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GGAGGAAGACGAC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CEAC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6380834C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6558A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B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C762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DD35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3134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9A23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23135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FF42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41E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CGGTATTTCCATCTGCCC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BFF0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ATTCGCATATACTCCCTCTG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B3C0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70962049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9DD71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Dindel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118E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5D59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1143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7CE9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191144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E281D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5BAA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TAGCACATAGCCGAAAATG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74607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AGAACCACGAGATCCCAT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669CF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  <w:tr w:rsidR="008553EE" w:rsidRPr="00FD6F99" w14:paraId="417209B6" w14:textId="77777777" w:rsidTr="000C1D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1748C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i/>
                <w:iCs/>
                <w:color w:val="0D0D0D"/>
                <w:sz w:val="13"/>
                <w:szCs w:val="13"/>
                <w:lang w:eastAsia="zh-CN"/>
              </w:rPr>
              <w:t>7Dindel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0B95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7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61C1B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5619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134DE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205619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5E23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310+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35ED2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GGCACAGAGGCACAACTAG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98324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CATTGCAGGATGGCAG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E8A6" w14:textId="77777777" w:rsidR="008553EE" w:rsidRPr="00547951" w:rsidRDefault="008553EE" w:rsidP="000C1D9B">
            <w:pPr>
              <w:spacing w:before="0" w:after="0"/>
              <w:jc w:val="center"/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</w:pPr>
            <w:proofErr w:type="spellStart"/>
            <w:r w:rsidRPr="00547951">
              <w:rPr>
                <w:rFonts w:eastAsia="等线" w:cs="Times New Roman"/>
                <w:color w:val="0D0D0D"/>
                <w:sz w:val="13"/>
                <w:szCs w:val="13"/>
                <w:lang w:eastAsia="zh-CN"/>
              </w:rPr>
              <w:t>InDel</w:t>
            </w:r>
            <w:proofErr w:type="spellEnd"/>
          </w:p>
        </w:tc>
      </w:tr>
    </w:tbl>
    <w:p w14:paraId="4EEB6A0D" w14:textId="77777777" w:rsidR="008553EE" w:rsidRPr="00113BED" w:rsidRDefault="008553EE" w:rsidP="008553EE">
      <w:pPr>
        <w:rPr>
          <w:sz w:val="20"/>
          <w:szCs w:val="20"/>
          <w:lang w:eastAsia="zh-CN"/>
        </w:rPr>
      </w:pPr>
      <w:r w:rsidRPr="00113BED">
        <w:rPr>
          <w:sz w:val="20"/>
          <w:szCs w:val="20"/>
          <w:lang w:eastAsia="zh-CN"/>
        </w:rPr>
        <w:t>Chr., chromosome; Size, PCR amplification fragment size.</w:t>
      </w:r>
    </w:p>
    <w:p w14:paraId="718E6416" w14:textId="77777777" w:rsidR="0041266B" w:rsidRDefault="0041266B"/>
    <w:sectPr w:rsidR="0041266B" w:rsidSect="008553EE"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72EDB6" w14:textId="77777777" w:rsidR="00295625" w:rsidRDefault="00295625" w:rsidP="008553EE">
      <w:pPr>
        <w:spacing w:before="0" w:after="0"/>
      </w:pPr>
      <w:r>
        <w:separator/>
      </w:r>
    </w:p>
  </w:endnote>
  <w:endnote w:type="continuationSeparator" w:id="0">
    <w:p w14:paraId="57C1B318" w14:textId="77777777" w:rsidR="00295625" w:rsidRDefault="00295625" w:rsidP="008553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10FF47" w14:textId="77777777" w:rsidR="00000000" w:rsidRPr="00577C4C" w:rsidRDefault="00000000">
    <w:pPr>
      <w:pStyle w:val="a6"/>
      <w:rPr>
        <w:color w:val="C00000"/>
        <w:szCs w:val="24"/>
      </w:rPr>
    </w:pPr>
    <w:r>
      <w:rPr>
        <w:noProof/>
        <w:szCs w:val="22"/>
      </w:rPr>
      <w:pict w14:anchorId="385053E2">
        <v:shapetype id="_x0000_t202" coordsize="21600,21600" o:spt="202" path="m,l,21600r21600,l21600,xe">
          <v:stroke joinstyle="miter"/>
          <v:path gradientshapeok="t" o:connecttype="rect"/>
        </v:shapetype>
        <v:shape id="文本框 2" o:spid="_x0000_s1026" type="#_x0000_t202" style="position:absolute;margin-left:608.4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" filled="f" stroked="f" strokeweight=".5pt">
          <v:textbox style="mso-fit-shape-to-text:t">
            <w:txbxContent>
              <w:p w14:paraId="59D9EA2C" w14:textId="77777777" w:rsidR="00000000" w:rsidRPr="00577C4C" w:rsidRDefault="00000000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88513A">
                  <w:rPr>
                    <w:noProof/>
                    <w:color w:val="000000" w:themeColor="text1"/>
                    <w:sz w:val="22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A968A3" w14:textId="77777777" w:rsidR="00000000" w:rsidRPr="00577C4C" w:rsidRDefault="00000000">
    <w:pPr>
      <w:pStyle w:val="a6"/>
      <w:rPr>
        <w:b/>
        <w:sz w:val="20"/>
        <w:szCs w:val="24"/>
      </w:rPr>
    </w:pPr>
    <w:r>
      <w:rPr>
        <w:noProof/>
        <w:sz w:val="24"/>
        <w:szCs w:val="22"/>
      </w:rPr>
      <w:pict w14:anchorId="7CAED2CC"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608.4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83LN/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" filled="f" stroked="f" strokeweight=".5pt">
          <v:textbox style="mso-fit-shape-to-text:t">
            <w:txbxContent>
              <w:p w14:paraId="5A1C1D75" w14:textId="77777777" w:rsidR="00000000" w:rsidRPr="00577C4C" w:rsidRDefault="00000000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88513A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2237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B9E9C9" w14:textId="77777777" w:rsidR="00000000" w:rsidRDefault="00000000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4A9E9C" w14:textId="77777777" w:rsidR="00000000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769537" w14:textId="77777777" w:rsidR="00295625" w:rsidRDefault="00295625" w:rsidP="008553EE">
      <w:pPr>
        <w:spacing w:before="0" w:after="0"/>
      </w:pPr>
      <w:r>
        <w:separator/>
      </w:r>
    </w:p>
  </w:footnote>
  <w:footnote w:type="continuationSeparator" w:id="0">
    <w:p w14:paraId="6ACEC84C" w14:textId="77777777" w:rsidR="00295625" w:rsidRDefault="00295625" w:rsidP="008553E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3E356" w14:textId="77777777" w:rsidR="00000000" w:rsidRDefault="00000000" w:rsidP="00A53000">
    <w:pPr>
      <w:pStyle w:val="a4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5DA0D84" wp14:editId="394552E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A6010"/>
    <w:multiLevelType w:val="hybridMultilevel"/>
    <w:tmpl w:val="2404F490"/>
    <w:lvl w:ilvl="0" w:tplc="0409000F">
      <w:start w:val="1"/>
      <w:numFmt w:val="decimal"/>
      <w:lvlText w:val="%1."/>
      <w:lvlJc w:val="left"/>
      <w:pPr>
        <w:ind w:left="1163" w:hanging="440"/>
      </w:p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E248D6"/>
    <w:multiLevelType w:val="multilevel"/>
    <w:tmpl w:val="CB389AC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B21407D"/>
    <w:multiLevelType w:val="hybridMultilevel"/>
    <w:tmpl w:val="ED30E916"/>
    <w:lvl w:ilvl="0" w:tplc="79D2E41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2FDB1995"/>
    <w:multiLevelType w:val="multilevel"/>
    <w:tmpl w:val="CB389AC6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10A7A9C"/>
    <w:multiLevelType w:val="hybridMultilevel"/>
    <w:tmpl w:val="6ABC4BD8"/>
    <w:lvl w:ilvl="0" w:tplc="CBE0F7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2576D50"/>
    <w:multiLevelType w:val="multilevel"/>
    <w:tmpl w:val="45006FD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4424C"/>
    <w:multiLevelType w:val="multilevel"/>
    <w:tmpl w:val="45006FD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197692"/>
    <w:multiLevelType w:val="multilevel"/>
    <w:tmpl w:val="45006FDC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76700443">
    <w:abstractNumId w:val="0"/>
  </w:num>
  <w:num w:numId="2" w16cid:durableId="657226672">
    <w:abstractNumId w:val="19"/>
  </w:num>
  <w:num w:numId="3" w16cid:durableId="1226572902">
    <w:abstractNumId w:val="1"/>
  </w:num>
  <w:num w:numId="4" w16cid:durableId="1601792602">
    <w:abstractNumId w:val="22"/>
  </w:num>
  <w:num w:numId="5" w16cid:durableId="11734504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8313706">
    <w:abstractNumId w:val="16"/>
  </w:num>
  <w:num w:numId="7" w16cid:durableId="1671788844">
    <w:abstractNumId w:val="14"/>
  </w:num>
  <w:num w:numId="8" w16cid:durableId="1653943046">
    <w:abstractNumId w:val="12"/>
  </w:num>
  <w:num w:numId="9" w16cid:durableId="487287288">
    <w:abstractNumId w:val="15"/>
  </w:num>
  <w:num w:numId="10" w16cid:durableId="1003164204">
    <w:abstractNumId w:val="13"/>
  </w:num>
  <w:num w:numId="11" w16cid:durableId="860432278">
    <w:abstractNumId w:val="3"/>
  </w:num>
  <w:num w:numId="12" w16cid:durableId="1278102487">
    <w:abstractNumId w:val="25"/>
  </w:num>
  <w:num w:numId="13" w16cid:durableId="219512562">
    <w:abstractNumId w:val="18"/>
  </w:num>
  <w:num w:numId="14" w16cid:durableId="1485970334">
    <w:abstractNumId w:val="6"/>
  </w:num>
  <w:num w:numId="15" w16cid:durableId="618337829">
    <w:abstractNumId w:val="17"/>
  </w:num>
  <w:num w:numId="16" w16cid:durableId="184755085">
    <w:abstractNumId w:val="21"/>
  </w:num>
  <w:num w:numId="17" w16cid:durableId="17184723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2557579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67970796">
    <w:abstractNumId w:val="9"/>
  </w:num>
  <w:num w:numId="20" w16cid:durableId="242302836">
    <w:abstractNumId w:val="24"/>
  </w:num>
  <w:num w:numId="21" w16cid:durableId="1427456192">
    <w:abstractNumId w:val="4"/>
  </w:num>
  <w:num w:numId="22" w16cid:durableId="136474618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421948074">
    <w:abstractNumId w:val="7"/>
  </w:num>
  <w:num w:numId="24" w16cid:durableId="474296876">
    <w:abstractNumId w:val="4"/>
    <w:lvlOverride w:ilvl="0">
      <w:startOverride w:val="3"/>
      <w:lvl w:ilvl="0">
        <w:start w:val="3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81057556">
    <w:abstractNumId w:val="4"/>
    <w:lvlOverride w:ilvl="0">
      <w:startOverride w:val="3"/>
      <w:lvl w:ilvl="0">
        <w:start w:val="3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115829828">
    <w:abstractNumId w:val="8"/>
  </w:num>
  <w:num w:numId="27" w16cid:durableId="426465434">
    <w:abstractNumId w:val="11"/>
  </w:num>
  <w:num w:numId="28" w16cid:durableId="233509035">
    <w:abstractNumId w:val="20"/>
  </w:num>
  <w:num w:numId="29" w16cid:durableId="2089768085">
    <w:abstractNumId w:val="2"/>
  </w:num>
  <w:num w:numId="30" w16cid:durableId="2104059656">
    <w:abstractNumId w:val="23"/>
  </w:num>
  <w:num w:numId="31" w16cid:durableId="1010763324">
    <w:abstractNumId w:val="10"/>
  </w:num>
  <w:num w:numId="32" w16cid:durableId="718519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3C9D"/>
    <w:rsid w:val="00295625"/>
    <w:rsid w:val="0041266B"/>
    <w:rsid w:val="00533940"/>
    <w:rsid w:val="008553EE"/>
    <w:rsid w:val="00A1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60470A7-6FAD-4060-9C45-3E8F6513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553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8553E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8553E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8553E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8553E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8553E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8553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553EE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8553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553EE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8553EE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8553E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553E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553E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553E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8553EE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8553E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8553EE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8553EE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8553E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8553EE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8553EE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8553EE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8553EE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8553EE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8553EE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8553EE"/>
  </w:style>
  <w:style w:type="paragraph" w:styleId="af4">
    <w:name w:val="endnote text"/>
    <w:basedOn w:val="a0"/>
    <w:link w:val="af5"/>
    <w:uiPriority w:val="99"/>
    <w:semiHidden/>
    <w:unhideWhenUsed/>
    <w:rsid w:val="008553EE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8553EE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8553EE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8553EE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8553EE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8553EE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8553EE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8553EE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8553EE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8553EE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8553E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8553E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8553EE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8553E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8553EE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8553EE"/>
  </w:style>
  <w:style w:type="character" w:styleId="aff2">
    <w:name w:val="Subtle Emphasis"/>
    <w:basedOn w:val="a1"/>
    <w:uiPriority w:val="19"/>
    <w:qFormat/>
    <w:rsid w:val="008553EE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8553EE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8553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8553E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8553EE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8553E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553EE"/>
    <w:pPr>
      <w:numPr>
        <w:numId w:val="17"/>
      </w:numPr>
    </w:pPr>
  </w:style>
  <w:style w:type="paragraph" w:styleId="aff8">
    <w:name w:val="Revision"/>
    <w:hidden/>
    <w:uiPriority w:val="99"/>
    <w:semiHidden/>
    <w:rsid w:val="008553EE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8553E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qFormat/>
    <w:rsid w:val="008553EE"/>
    <w:pPr>
      <w:widowControl w:val="0"/>
      <w:spacing w:before="0" w:after="0"/>
      <w:jc w:val="both"/>
    </w:pPr>
    <w:rPr>
      <w:rFonts w:ascii="等线" w:eastAsia="等线" w:hAnsi="等线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8553EE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0"/>
    <w:link w:val="EndNoteBibliographyTitle0"/>
    <w:rsid w:val="008553EE"/>
    <w:pPr>
      <w:spacing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8553EE"/>
    <w:rPr>
      <w:rFonts w:ascii="等线" w:eastAsia="等线" w:hAnsi="等线"/>
      <w:noProof/>
      <w:sz w:val="20"/>
    </w:rPr>
  </w:style>
  <w:style w:type="paragraph" w:customStyle="1" w:styleId="msonormal0">
    <w:name w:val="msonormal"/>
    <w:basedOn w:val="a0"/>
    <w:rsid w:val="008553EE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553E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64">
    <w:name w:val="xl64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65">
    <w:name w:val="xl65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66">
    <w:name w:val="xl66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67">
    <w:name w:val="xl67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68">
    <w:name w:val="xl68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color w:val="0D0D0D"/>
      <w:sz w:val="12"/>
      <w:szCs w:val="12"/>
      <w:lang w:eastAsia="zh-CN"/>
    </w:rPr>
  </w:style>
  <w:style w:type="paragraph" w:customStyle="1" w:styleId="xl69">
    <w:name w:val="xl69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color w:val="0D0D0D"/>
      <w:sz w:val="12"/>
      <w:szCs w:val="12"/>
      <w:lang w:eastAsia="zh-CN"/>
    </w:rPr>
  </w:style>
  <w:style w:type="paragraph" w:customStyle="1" w:styleId="xl70">
    <w:name w:val="xl70"/>
    <w:basedOn w:val="a0"/>
    <w:rsid w:val="008553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D0D0D"/>
      <w:sz w:val="16"/>
      <w:szCs w:val="16"/>
      <w:lang w:eastAsia="zh-CN"/>
    </w:rPr>
  </w:style>
  <w:style w:type="paragraph" w:customStyle="1" w:styleId="xl71">
    <w:name w:val="xl71"/>
    <w:basedOn w:val="a0"/>
    <w:rsid w:val="008553E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D0D0D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37</Words>
  <Characters>14462</Characters>
  <Application>Microsoft Office Word</Application>
  <DocSecurity>0</DocSecurity>
  <Lines>120</Lines>
  <Paragraphs>33</Paragraphs>
  <ScaleCrop>false</ScaleCrop>
  <Company/>
  <LinksUpToDate>false</LinksUpToDate>
  <CharactersWithSpaces>1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t</dc:creator>
  <cp:keywords/>
  <dc:description/>
  <cp:lastModifiedBy>lovet</cp:lastModifiedBy>
  <cp:revision>2</cp:revision>
  <dcterms:created xsi:type="dcterms:W3CDTF">2024-07-10T23:56:00Z</dcterms:created>
  <dcterms:modified xsi:type="dcterms:W3CDTF">2024-07-10T23:56:00Z</dcterms:modified>
</cp:coreProperties>
</file>